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99920" w14:textId="3131A742" w:rsidR="000359B9" w:rsidRDefault="00EF55A4">
      <w:pPr>
        <w:rPr>
          <w:rFonts w:eastAsia="Malgun Gothic"/>
          <w:b/>
          <w:sz w:val="24"/>
          <w:szCs w:val="24"/>
        </w:rPr>
      </w:pPr>
      <w:r w:rsidRPr="0050402F">
        <w:rPr>
          <w:rFonts w:eastAsia="Malgun Gothic"/>
          <w:b/>
          <w:sz w:val="24"/>
          <w:szCs w:val="24"/>
        </w:rPr>
        <w:t>S9 Table. Experiment 2: Demographic analysis by race/ethnicity.</w:t>
      </w:r>
    </w:p>
    <w:tbl>
      <w:tblPr>
        <w:tblStyle w:val="TableGrid1"/>
        <w:tblW w:w="9270" w:type="dxa"/>
        <w:tblLook w:val="04A0" w:firstRow="1" w:lastRow="0" w:firstColumn="1" w:lastColumn="0" w:noHBand="0" w:noVBand="1"/>
      </w:tblPr>
      <w:tblGrid>
        <w:gridCol w:w="1245"/>
        <w:gridCol w:w="1635"/>
        <w:gridCol w:w="720"/>
        <w:gridCol w:w="1402"/>
        <w:gridCol w:w="2018"/>
        <w:gridCol w:w="2250"/>
      </w:tblGrid>
      <w:tr w:rsidR="00EF55A4" w:rsidRPr="0050402F" w14:paraId="34FA5F2D" w14:textId="77777777" w:rsidTr="00F46012">
        <w:trPr>
          <w:trHeight w:val="542"/>
        </w:trPr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14:paraId="052B8C2A" w14:textId="77777777" w:rsidR="00EF55A4" w:rsidRPr="0050402F" w:rsidRDefault="00EF55A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Condition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</w:tcPr>
          <w:p w14:paraId="72ACD9E8" w14:textId="77777777" w:rsidR="00EF55A4" w:rsidRPr="0050402F" w:rsidRDefault="00EF55A4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C309164" w14:textId="77777777" w:rsidR="00EF55A4" w:rsidRPr="0050402F" w:rsidRDefault="00EF55A4" w:rsidP="00F46012">
            <w:pPr>
              <w:jc w:val="center"/>
              <w:rPr>
                <w:rFonts w:eastAsia="Calibri"/>
                <w:b/>
                <w:i/>
                <w:sz w:val="24"/>
                <w:szCs w:val="24"/>
              </w:rPr>
            </w:pPr>
            <w:r w:rsidRPr="0050402F">
              <w:rPr>
                <w:rFonts w:eastAsia="Calibri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</w:tcPr>
          <w:p w14:paraId="1E4689C3" w14:textId="77777777" w:rsidR="00EF55A4" w:rsidRPr="0050402F" w:rsidRDefault="00EF55A4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VMP (%)</w:t>
            </w:r>
          </w:p>
        </w:tc>
        <w:tc>
          <w:tcPr>
            <w:tcW w:w="2018" w:type="dxa"/>
            <w:tcBorders>
              <w:left w:val="nil"/>
              <w:bottom w:val="single" w:sz="4" w:space="0" w:color="auto"/>
              <w:right w:val="nil"/>
            </w:tcBorders>
          </w:tcPr>
          <w:p w14:paraId="131FCEFE" w14:textId="77777777" w:rsidR="00EF55A4" w:rsidRPr="0050402F" w:rsidRDefault="00EF55A4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46548EE2" w14:textId="77777777" w:rsidR="00EF55A4" w:rsidRPr="0050402F" w:rsidRDefault="00EF55A4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Mean Scroll-Max Percentage (SD)</w:t>
            </w:r>
          </w:p>
        </w:tc>
      </w:tr>
      <w:tr w:rsidR="00EF55A4" w:rsidRPr="0050402F" w14:paraId="6061B761" w14:textId="77777777" w:rsidTr="00F46012">
        <w:trPr>
          <w:trHeight w:val="542"/>
        </w:trPr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20A7B" w14:textId="77777777" w:rsidR="00EF55A4" w:rsidRPr="0050402F" w:rsidRDefault="00EF55A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Bias Groups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8CEF3" w14:textId="77777777" w:rsidR="00EF55A4" w:rsidRPr="0050402F" w:rsidRDefault="00EF55A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Whi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817F1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296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B6652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58.0%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135AC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191.3 (147.2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4F82D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86.8 (23.7)</w:t>
            </w:r>
          </w:p>
        </w:tc>
      </w:tr>
      <w:tr w:rsidR="00EF55A4" w:rsidRPr="0050402F" w14:paraId="55334A09" w14:textId="77777777" w:rsidTr="00F46012">
        <w:trPr>
          <w:trHeight w:val="411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4E6B2" w14:textId="77777777" w:rsidR="00EF55A4" w:rsidRPr="0050402F" w:rsidRDefault="00EF55A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30810" w14:textId="77777777" w:rsidR="00EF55A4" w:rsidRPr="0050402F" w:rsidRDefault="00EF55A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Non-Whi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94001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8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9394F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67.3%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286875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169.2 (123.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C4BC2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86.4 (23.6)</w:t>
            </w:r>
          </w:p>
        </w:tc>
      </w:tr>
      <w:tr w:rsidR="00EF55A4" w:rsidRPr="0050402F" w14:paraId="7A1BAC85" w14:textId="77777777" w:rsidTr="00F46012">
        <w:trPr>
          <w:trHeight w:val="411"/>
        </w:trPr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C1F13" w14:textId="77777777" w:rsidR="00EF55A4" w:rsidRPr="0050402F" w:rsidRDefault="00EF55A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0F3A6" w14:textId="77777777" w:rsidR="00EF55A4" w:rsidRPr="0050402F" w:rsidRDefault="00EF55A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FCF51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1301E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 xml:space="preserve">-16.0% 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FB2A2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+11.6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4D27C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+0.5%</w:t>
            </w:r>
          </w:p>
        </w:tc>
      </w:tr>
      <w:tr w:rsidR="00EF55A4" w:rsidRPr="0050402F" w14:paraId="2015F371" w14:textId="77777777" w:rsidTr="00F46012">
        <w:trPr>
          <w:trHeight w:val="411"/>
        </w:trPr>
        <w:tc>
          <w:tcPr>
            <w:tcW w:w="1245" w:type="dxa"/>
            <w:tcBorders>
              <w:left w:val="nil"/>
              <w:bottom w:val="nil"/>
              <w:right w:val="nil"/>
            </w:tcBorders>
          </w:tcPr>
          <w:p w14:paraId="12B6637B" w14:textId="77777777" w:rsidR="00EF55A4" w:rsidRPr="0050402F" w:rsidRDefault="00EF55A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</w:tcPr>
          <w:p w14:paraId="7A130E37" w14:textId="77777777" w:rsidR="00EF55A4" w:rsidRPr="0050402F" w:rsidRDefault="00EF55A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48155E73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50402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402" w:type="dxa"/>
            <w:tcBorders>
              <w:left w:val="nil"/>
              <w:bottom w:val="nil"/>
              <w:right w:val="nil"/>
            </w:tcBorders>
            <w:vAlign w:val="center"/>
          </w:tcPr>
          <w:p w14:paraId="76D52F07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i/>
                <w:sz w:val="24"/>
                <w:szCs w:val="24"/>
              </w:rPr>
              <w:t>z</w:t>
            </w:r>
            <w:r w:rsidRPr="0050402F">
              <w:rPr>
                <w:rFonts w:eastAsia="Calibri"/>
                <w:sz w:val="24"/>
                <w:szCs w:val="24"/>
              </w:rPr>
              <w:t xml:space="preserve"> = -1.56</w:t>
            </w:r>
          </w:p>
        </w:tc>
        <w:tc>
          <w:tcPr>
            <w:tcW w:w="2018" w:type="dxa"/>
            <w:tcBorders>
              <w:left w:val="nil"/>
              <w:bottom w:val="nil"/>
              <w:right w:val="nil"/>
            </w:tcBorders>
            <w:vAlign w:val="center"/>
          </w:tcPr>
          <w:p w14:paraId="6B7A03CB" w14:textId="77777777" w:rsidR="00EF55A4" w:rsidRPr="00A278A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 xml:space="preserve">381) = 1.28 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42F08472" w14:textId="77777777" w:rsidR="00EF55A4" w:rsidRPr="00A278A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368) = 0.11</w:t>
            </w:r>
          </w:p>
        </w:tc>
      </w:tr>
      <w:tr w:rsidR="00EF55A4" w:rsidRPr="0050402F" w14:paraId="1B96C821" w14:textId="77777777" w:rsidTr="00F46012">
        <w:trPr>
          <w:trHeight w:val="411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8EA5B" w14:textId="77777777" w:rsidR="00EF55A4" w:rsidRPr="0050402F" w:rsidRDefault="00EF55A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3504C" w14:textId="77777777" w:rsidR="00EF55A4" w:rsidRPr="0050402F" w:rsidRDefault="00EF55A4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50402F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C1FAB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7B577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 xml:space="preserve"> = 0.12 N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987F9" w14:textId="77777777" w:rsidR="00EF55A4" w:rsidRPr="00A278A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20 N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22AF5" w14:textId="77777777" w:rsidR="00EF55A4" w:rsidRPr="00A278A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91 NS</w:t>
            </w:r>
          </w:p>
        </w:tc>
      </w:tr>
      <w:tr w:rsidR="00EF55A4" w:rsidRPr="0050402F" w14:paraId="3322B75F" w14:textId="77777777" w:rsidTr="00F46012">
        <w:trPr>
          <w:trHeight w:val="542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2886CA3" w14:textId="77777777" w:rsidR="00EF55A4" w:rsidRPr="0050402F" w:rsidRDefault="00EF55A4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Control</w:t>
            </w:r>
            <w:r w:rsidRPr="0050402F">
              <w:rPr>
                <w:rFonts w:eastAsia="Calibri"/>
                <w:b/>
                <w:sz w:val="24"/>
                <w:szCs w:val="24"/>
              </w:rPr>
              <w:br/>
              <w:t>Group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46BC6A1A" w14:textId="77777777" w:rsidR="00EF55A4" w:rsidRPr="0050402F" w:rsidRDefault="00EF55A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Whi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3F4CD3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1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2248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DFA6" w14:textId="77777777" w:rsidR="00EF55A4" w:rsidRPr="00A278A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206.1 (199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EC5B0" w14:textId="77777777" w:rsidR="00EF55A4" w:rsidRPr="00A278A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88.1 (23.1)</w:t>
            </w:r>
          </w:p>
        </w:tc>
      </w:tr>
      <w:tr w:rsidR="00EF55A4" w:rsidRPr="0050402F" w14:paraId="1A0245A6" w14:textId="77777777" w:rsidTr="00F46012">
        <w:trPr>
          <w:trHeight w:val="430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18776" w14:textId="77777777" w:rsidR="00EF55A4" w:rsidRPr="0050402F" w:rsidRDefault="00EF55A4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68C70" w14:textId="77777777" w:rsidR="00EF55A4" w:rsidRPr="0050402F" w:rsidRDefault="00EF55A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Non-Whi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1684F9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3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80799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82277" w14:textId="77777777" w:rsidR="00EF55A4" w:rsidRPr="00A278A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86.5 (138.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F1DAC" w14:textId="77777777" w:rsidR="00EF55A4" w:rsidRPr="00A278A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94.2 (16.8)</w:t>
            </w:r>
          </w:p>
        </w:tc>
      </w:tr>
      <w:tr w:rsidR="00EF55A4" w:rsidRPr="0050402F" w14:paraId="70838325" w14:textId="77777777" w:rsidTr="00F46012">
        <w:trPr>
          <w:trHeight w:val="430"/>
        </w:trPr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14:paraId="6436B5F0" w14:textId="77777777" w:rsidR="00EF55A4" w:rsidRPr="0050402F" w:rsidRDefault="00EF55A4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</w:tcPr>
          <w:p w14:paraId="21EEA0B7" w14:textId="77777777" w:rsidR="00EF55A4" w:rsidRPr="0050402F" w:rsidRDefault="00EF55A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5A984EDE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1671F1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1DF57B" w14:textId="77777777" w:rsidR="00EF55A4" w:rsidRPr="00A278A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+9.5%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F3BBC" w14:textId="77777777" w:rsidR="00EF55A4" w:rsidRPr="00A278A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6.5%</w:t>
            </w:r>
          </w:p>
        </w:tc>
      </w:tr>
      <w:tr w:rsidR="00EF55A4" w:rsidRPr="0050402F" w14:paraId="687450CF" w14:textId="77777777" w:rsidTr="00F46012">
        <w:trPr>
          <w:trHeight w:val="430"/>
        </w:trPr>
        <w:tc>
          <w:tcPr>
            <w:tcW w:w="1245" w:type="dxa"/>
            <w:tcBorders>
              <w:left w:val="nil"/>
              <w:bottom w:val="nil"/>
              <w:right w:val="nil"/>
            </w:tcBorders>
          </w:tcPr>
          <w:p w14:paraId="004B1935" w14:textId="77777777" w:rsidR="00EF55A4" w:rsidRPr="0050402F" w:rsidRDefault="00EF55A4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</w:tcPr>
          <w:p w14:paraId="5C12B5FB" w14:textId="77777777" w:rsidR="00EF55A4" w:rsidRPr="0050402F" w:rsidRDefault="00EF55A4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54DC5312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50402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402" w:type="dxa"/>
            <w:tcBorders>
              <w:left w:val="nil"/>
              <w:bottom w:val="nil"/>
              <w:right w:val="nil"/>
            </w:tcBorders>
          </w:tcPr>
          <w:p w14:paraId="236BCF8E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2018" w:type="dxa"/>
            <w:tcBorders>
              <w:left w:val="nil"/>
              <w:bottom w:val="nil"/>
              <w:right w:val="nil"/>
            </w:tcBorders>
          </w:tcPr>
          <w:p w14:paraId="7A063148" w14:textId="77777777" w:rsidR="00EF55A4" w:rsidRPr="00A278A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147) = 0.54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9D87EC" w14:textId="77777777" w:rsidR="00EF55A4" w:rsidRPr="00A278A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77) = -1.66</w:t>
            </w:r>
          </w:p>
        </w:tc>
      </w:tr>
      <w:tr w:rsidR="00EF55A4" w:rsidRPr="0050402F" w14:paraId="562757DA" w14:textId="77777777" w:rsidTr="00F46012">
        <w:trPr>
          <w:trHeight w:val="430"/>
        </w:trPr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514CFA80" w14:textId="77777777" w:rsidR="00EF55A4" w:rsidRPr="0050402F" w:rsidRDefault="00EF55A4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</w:tcPr>
          <w:p w14:paraId="1132F085" w14:textId="77777777" w:rsidR="00EF55A4" w:rsidRPr="0050402F" w:rsidRDefault="00EF55A4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50402F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6A41E6FF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7D47A5D1" w14:textId="77777777" w:rsidR="00EF55A4" w:rsidRPr="0050402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</w:tcPr>
          <w:p w14:paraId="40B13352" w14:textId="77777777" w:rsidR="00EF55A4" w:rsidRPr="00A278A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59 NS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0A95F2" w14:textId="77777777" w:rsidR="00EF55A4" w:rsidRPr="00A278AF" w:rsidRDefault="00EF55A4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10 NS</w:t>
            </w:r>
          </w:p>
        </w:tc>
      </w:tr>
    </w:tbl>
    <w:p w14:paraId="58EA61D9" w14:textId="77777777" w:rsidR="00EF55A4" w:rsidRDefault="00EF55A4">
      <w:bookmarkStart w:id="0" w:name="_GoBack"/>
      <w:bookmarkEnd w:id="0"/>
    </w:p>
    <w:sectPr w:rsidR="00EF55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9B9"/>
    <w:rsid w:val="000359B9"/>
    <w:rsid w:val="00EF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80556"/>
  <w15:chartTrackingRefBased/>
  <w15:docId w15:val="{0B2C079D-6AE9-48C0-A638-B18C519F6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F55A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F5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51:00Z</dcterms:created>
  <dcterms:modified xsi:type="dcterms:W3CDTF">2023-04-07T10:51:00Z</dcterms:modified>
</cp:coreProperties>
</file>